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2F04D" w14:textId="77777777" w:rsidR="00B923AB" w:rsidRDefault="00000000">
      <w:pPr>
        <w:tabs>
          <w:tab w:val="right" w:pos="15398"/>
        </w:tabs>
        <w:rPr>
          <w:rStyle w:val="a9"/>
          <w:rFonts w:ascii="Lucida Sans" w:hAnsi="Lucida Sans"/>
          <w:sz w:val="32"/>
          <w:szCs w:val="32"/>
        </w:rPr>
      </w:pPr>
      <w:r>
        <w:rPr>
          <w:rStyle w:val="a9"/>
          <w:rFonts w:ascii="Lucida Sans" w:hAnsi="Lucida Sans"/>
          <w:sz w:val="32"/>
          <w:szCs w:val="32"/>
        </w:rPr>
        <w:t>PRISMA-P 2015 Checklist</w:t>
      </w:r>
      <w:r>
        <w:rPr>
          <w:rStyle w:val="a9"/>
          <w:rFonts w:ascii="Lucida Sans" w:hAnsi="Lucida Sans"/>
          <w:sz w:val="32"/>
          <w:szCs w:val="32"/>
        </w:rPr>
        <w:tab/>
      </w:r>
    </w:p>
    <w:p w14:paraId="1CF9ACC4" w14:textId="77777777" w:rsidR="00B923AB" w:rsidRDefault="00000000">
      <w:pPr>
        <w:pStyle w:val="1"/>
        <w:rPr>
          <w:rFonts w:ascii="Lucida Sans" w:hAnsi="Lucida Sans"/>
          <w:sz w:val="22"/>
          <w:szCs w:val="22"/>
          <w:lang w:val="en"/>
        </w:rPr>
      </w:pPr>
      <w:r>
        <w:rPr>
          <w:rStyle w:val="a9"/>
          <w:rFonts w:ascii="Lucida Sans" w:hAnsi="Lucida Sans"/>
          <w:sz w:val="22"/>
          <w:szCs w:val="22"/>
        </w:rPr>
        <w:t xml:space="preserve">This checklist has been adapted for use with protocol submissions to </w:t>
      </w:r>
      <w:r>
        <w:rPr>
          <w:rStyle w:val="a9"/>
          <w:rFonts w:ascii="Lucida Sans" w:hAnsi="Lucida Sans"/>
          <w:i/>
          <w:sz w:val="22"/>
          <w:szCs w:val="22"/>
        </w:rPr>
        <w:t>Systematic Reviews</w:t>
      </w:r>
      <w:r>
        <w:rPr>
          <w:rStyle w:val="a9"/>
          <w:rFonts w:ascii="Lucida Sans" w:hAnsi="Lucida Sans"/>
          <w:sz w:val="22"/>
          <w:szCs w:val="22"/>
        </w:rPr>
        <w:t xml:space="preserve"> from Table 3 in Moher D et al</w:t>
      </w:r>
      <w:r>
        <w:rPr>
          <w:rStyle w:val="a9"/>
          <w:rFonts w:ascii="Lucida Sans" w:hAnsi="Lucida Sans"/>
          <w:b/>
          <w:sz w:val="22"/>
          <w:szCs w:val="22"/>
        </w:rPr>
        <w:t xml:space="preserve">: </w:t>
      </w:r>
      <w:r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>
        <w:rPr>
          <w:rStyle w:val="a9"/>
          <w:rFonts w:ascii="Lucida Sans" w:hAnsi="Lucida Sans"/>
          <w:b/>
          <w:sz w:val="22"/>
          <w:szCs w:val="22"/>
        </w:rPr>
        <w:t>4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B923AB" w14:paraId="6D596AFD" w14:textId="77777777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65992C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B1E8C8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13BF22F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C6D163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5B9469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B923AB" w14:paraId="1655EB88" w14:textId="77777777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6A6CDD" w14:textId="77777777" w:rsidR="00B923AB" w:rsidRDefault="00B923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DF24FC" w14:textId="77777777" w:rsidR="00B923AB" w:rsidRDefault="00B923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E9ADB6C" w14:textId="77777777" w:rsidR="00B923AB" w:rsidRDefault="00B923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E08C17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26AF745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C9CCC4A" w14:textId="77777777" w:rsidR="00B923AB" w:rsidRDefault="00B923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B923AB" w14:paraId="2DF6E191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7939802B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B923AB" w14:paraId="4EFE7044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383963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923AB" w14:paraId="17485D8B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25D0B9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C511E3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4C12A5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743456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088C66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FF17FF" w14:textId="57258B89" w:rsidR="00B923AB" w:rsidRDefault="00DA1138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Title</w:t>
            </w:r>
          </w:p>
        </w:tc>
      </w:tr>
      <w:tr w:rsidR="00B923AB" w14:paraId="59A800B7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E39510C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E71201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AA5F45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15A8AB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F4705B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870A6E" w14:textId="77777777" w:rsidR="00B923AB" w:rsidRDefault="00000000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ot appliable</w:t>
            </w:r>
          </w:p>
        </w:tc>
      </w:tr>
      <w:tr w:rsidR="00B923AB" w14:paraId="29F92613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3055C2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56AED1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7D82BC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0D34F9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B603A8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B71DA5" w14:textId="6F358DB9" w:rsidR="00B923AB" w:rsidRPr="00AC458E" w:rsidRDefault="00DA1138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3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8</w:t>
            </w:r>
            <w:r w:rsidRPr="00AC458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,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8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  <w:t>8</w:t>
            </w:r>
          </w:p>
        </w:tc>
      </w:tr>
      <w:tr w:rsidR="00B923AB" w14:paraId="7FFF1858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36664A" w14:textId="77777777" w:rsidR="00B923AB" w:rsidRPr="00AC458E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C45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AC45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923AB" w14:paraId="558804A7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55E4A5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3197BD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96E2A3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814ACD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1F6E2A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D23D58" w14:textId="3B665547" w:rsidR="00B923AB" w:rsidRPr="00AC458E" w:rsidRDefault="00DA1138">
            <w:pPr>
              <w:spacing w:before="100" w:beforeAutospacing="1" w:after="100" w:afterAutospacing="1" w:line="240" w:lineRule="auto"/>
              <w:jc w:val="both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1-1</w:t>
            </w:r>
            <w:r w:rsidR="00416A9E">
              <w:rPr>
                <w:rFonts w:ascii="Arial" w:eastAsia="宋体" w:hAnsi="Arial" w:cs="Arial"/>
                <w:sz w:val="20"/>
                <w:szCs w:val="20"/>
                <w:lang w:eastAsia="zh-CN"/>
              </w:rPr>
              <w:t>6</w:t>
            </w:r>
          </w:p>
        </w:tc>
      </w:tr>
      <w:tr w:rsidR="00B923AB" w14:paraId="569220D4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275089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4977C1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83F4BE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50D764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640445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04CF50" w14:textId="71BC46C2" w:rsidR="00B923AB" w:rsidRPr="00AC458E" w:rsidRDefault="00DB1CEB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2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23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4</w:t>
            </w:r>
          </w:p>
        </w:tc>
      </w:tr>
      <w:tr w:rsidR="00B923AB" w14:paraId="3035F8D3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024D04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5170C9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60C329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2BC433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12BD3B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F25F12" w14:textId="5531E072" w:rsidR="00B923AB" w:rsidRPr="00AC458E" w:rsidRDefault="00DB1CEB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-3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6</w:t>
            </w:r>
          </w:p>
        </w:tc>
      </w:tr>
      <w:tr w:rsidR="00B923AB" w14:paraId="4F35BBF2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9794D7" w14:textId="77777777" w:rsidR="00B923AB" w:rsidRPr="00AC458E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C458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AC45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923AB" w14:paraId="732103F0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780376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29A9D3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64C2F8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986A3A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300D81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831748" w14:textId="3F41F247" w:rsidR="00B923AB" w:rsidRPr="00AC458E" w:rsidRDefault="00DB1CEB">
            <w:pPr>
              <w:spacing w:before="100" w:beforeAutospacing="1" w:after="100" w:afterAutospacing="1" w:line="240" w:lineRule="auto"/>
              <w:jc w:val="both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23</w:t>
            </w:r>
            <w:r w:rsidR="00416A9E">
              <w:rPr>
                <w:rFonts w:ascii="Arial" w:eastAsia="宋体" w:hAnsi="Arial" w:cs="Arial"/>
                <w:sz w:val="20"/>
                <w:szCs w:val="20"/>
                <w:lang w:eastAsia="zh-CN"/>
              </w:rPr>
              <w:t>5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-23</w:t>
            </w:r>
            <w:r w:rsidR="00416A9E">
              <w:rPr>
                <w:rFonts w:ascii="Arial" w:eastAsia="宋体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B923AB" w14:paraId="2AE05E40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A105C6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6752DF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E31BF6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B49C3C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DA8AE7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0FA958" w14:textId="333910EB" w:rsidR="00B923AB" w:rsidRPr="00AC458E" w:rsidRDefault="00DB1CEB">
            <w:pPr>
              <w:spacing w:before="100" w:beforeAutospacing="1" w:after="100" w:afterAutospacing="1" w:line="240" w:lineRule="auto"/>
              <w:jc w:val="both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23</w:t>
            </w:r>
            <w:r w:rsidR="00416A9E">
              <w:rPr>
                <w:rFonts w:ascii="Arial" w:eastAsia="宋体" w:hAnsi="Arial" w:cs="Arial"/>
                <w:sz w:val="20"/>
                <w:szCs w:val="20"/>
                <w:lang w:eastAsia="zh-CN"/>
              </w:rPr>
              <w:t>5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-23</w:t>
            </w:r>
            <w:r w:rsidR="00416A9E">
              <w:rPr>
                <w:rFonts w:ascii="Arial" w:eastAsia="宋体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B923AB" w14:paraId="6282DD61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8C8973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81F691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DCE0D5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AA2225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ECCC51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672852" w14:textId="77777777" w:rsidR="00B923AB" w:rsidRPr="00AC458E" w:rsidRDefault="00000000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458E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Not appliable</w:t>
            </w:r>
          </w:p>
        </w:tc>
      </w:tr>
      <w:tr w:rsidR="00B923AB" w14:paraId="5FE7B28E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5173BB5D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923AB" w14:paraId="69F8DBA1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B9CE45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2B215B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AB764D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E6446E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DC35B6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05436F" w14:textId="24603E27" w:rsidR="00B923AB" w:rsidRPr="00AC458E" w:rsidRDefault="00DB1CEB">
            <w:pPr>
              <w:spacing w:before="100" w:beforeAutospacing="1" w:after="100" w:afterAutospacing="1" w:line="240" w:lineRule="auto"/>
              <w:jc w:val="both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3</w:t>
            </w:r>
            <w:r w:rsidR="00416A9E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9</w:t>
            </w:r>
            <w:r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-7</w:t>
            </w:r>
            <w:r w:rsidR="00416A9E"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  <w:t>2</w:t>
            </w:r>
          </w:p>
        </w:tc>
      </w:tr>
      <w:tr w:rsidR="00B923AB" w14:paraId="464E70FE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0E9552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83187F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4F9255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8ADAAB0" w14:textId="77777777" w:rsidR="00B923AB" w:rsidRDefault="00B923A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79D350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AC98CD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6ECA29" w14:textId="75DF2F63" w:rsidR="00B923AB" w:rsidRPr="00AC458E" w:rsidRDefault="00DB1CEB">
            <w:pPr>
              <w:spacing w:before="100" w:beforeAutospacing="1" w:after="100" w:afterAutospacing="1" w:line="240" w:lineRule="auto"/>
              <w:jc w:val="both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AC45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AC45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923AB" w14:paraId="38BD0EC2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</w:tcPr>
          <w:p w14:paraId="4A51A1E8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923AB" w14:paraId="023783A4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EBFB46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137B41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6C49BF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561C20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81B524" w14:textId="77777777" w:rsidR="00B923AB" w:rsidRPr="00AC458E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458E"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0F04C9" w14:textId="70554B70" w:rsidR="00B923AB" w:rsidRPr="00AC458E" w:rsidRDefault="00DB1CEB">
            <w:pPr>
              <w:spacing w:before="100" w:beforeAutospacing="1" w:after="100" w:afterAutospacing="1" w:line="240" w:lineRule="auto"/>
              <w:jc w:val="both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9</w:t>
            </w:r>
            <w:r w:rsidR="00416A9E">
              <w:rPr>
                <w:rFonts w:ascii="Arial" w:eastAsia="宋体" w:hAnsi="Arial" w:cs="Arial"/>
                <w:sz w:val="20"/>
                <w:szCs w:val="20"/>
                <w:lang w:eastAsia="zh-CN"/>
              </w:rPr>
              <w:t>1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-10</w:t>
            </w:r>
            <w:r w:rsidR="00416A9E">
              <w:rPr>
                <w:rFonts w:ascii="Arial" w:eastAsia="宋体" w:hAnsi="Arial" w:cs="Arial"/>
                <w:sz w:val="20"/>
                <w:szCs w:val="20"/>
                <w:lang w:eastAsia="zh-CN"/>
              </w:rPr>
              <w:t>8</w:t>
            </w:r>
          </w:p>
        </w:tc>
      </w:tr>
      <w:tr w:rsidR="00B923AB" w14:paraId="65DFEE8F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C1DE48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79305F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41908B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52EADB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089C8A" w14:textId="77777777" w:rsidR="00B923AB" w:rsidRPr="00AC458E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458E"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6A30D3" w14:textId="547CDACB" w:rsidR="00B923AB" w:rsidRPr="00AC458E" w:rsidRDefault="00000000">
            <w:pPr>
              <w:spacing w:before="100" w:beforeAutospacing="1" w:after="100" w:afterAutospacing="1" w:line="240" w:lineRule="auto"/>
              <w:jc w:val="both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AC45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B1C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DB1CE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923AB" w14:paraId="7E4F28B6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CFD0F8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909EF2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2E967C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4FF488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64C4F3" w14:textId="77777777" w:rsidR="00B923AB" w:rsidRPr="00AC458E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458E"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E452F4" w14:textId="24D26B70" w:rsidR="00B923AB" w:rsidRPr="00AC458E" w:rsidRDefault="00000000">
            <w:pPr>
              <w:spacing w:before="100" w:beforeAutospacing="1" w:after="100" w:afterAutospacing="1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45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11E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311E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Pr="00AC45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Appendix</w:t>
            </w:r>
          </w:p>
        </w:tc>
      </w:tr>
      <w:tr w:rsidR="00B923AB" w14:paraId="69599FB0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D9D8A9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923AB" w14:paraId="1E06ACE9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500A0A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9DF913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6926C4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011761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EAA68C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0043F8B" w14:textId="59ABBE4D" w:rsidR="00B923AB" w:rsidRPr="00AC458E" w:rsidRDefault="00000000">
            <w:pPr>
              <w:spacing w:before="100" w:beforeAutospacing="1" w:after="100" w:afterAutospacing="1" w:line="240" w:lineRule="auto"/>
              <w:jc w:val="both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AC45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11E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311E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B923AB" w14:paraId="27782630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243254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AB5F29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6E8CE7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20332A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57A368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0249BC1" w14:textId="76C53A0B" w:rsidR="00B923AB" w:rsidRPr="00AC458E" w:rsidRDefault="00000000">
            <w:pPr>
              <w:spacing w:before="100" w:beforeAutospacing="1" w:after="100" w:afterAutospacing="1" w:line="240" w:lineRule="auto"/>
              <w:jc w:val="both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AC45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11E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311E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B923AB" w14:paraId="23568DBD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5DC891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 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E4474D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905301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CD14C6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A2A760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FBF798" w14:textId="0EB135FD" w:rsidR="00B923AB" w:rsidRPr="00AC458E" w:rsidRDefault="00000000">
            <w:pPr>
              <w:spacing w:before="100" w:beforeAutospacing="1" w:after="100" w:afterAutospacing="1" w:line="240" w:lineRule="auto"/>
              <w:jc w:val="both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AC45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11E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11E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</w:tr>
      <w:tr w:rsidR="00B923AB" w14:paraId="3A8733A8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A884761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272529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C97654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CD4596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F379DC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96DC1D" w14:textId="5AF7176B" w:rsidR="00B923AB" w:rsidRPr="00AC458E" w:rsidRDefault="00000000">
            <w:pPr>
              <w:spacing w:before="100" w:beforeAutospacing="1" w:after="100" w:afterAutospacing="1" w:line="240" w:lineRule="auto"/>
              <w:jc w:val="both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AC45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11E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B923AB" w14:paraId="38B64904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D575D1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15BF32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54CD23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4E87D1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BD1713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2AE594" w14:textId="6B130CC0" w:rsidR="00B923AB" w:rsidRPr="00AC458E" w:rsidRDefault="00416A9E">
            <w:pPr>
              <w:spacing w:before="100" w:beforeAutospacing="1" w:after="100" w:afterAutospacing="1" w:line="240" w:lineRule="auto"/>
              <w:jc w:val="both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  <w:r w:rsidR="00311E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11E08" w:rsidRPr="00AC45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</w:t>
            </w:r>
            <w:r w:rsidR="00311E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B923AB" w14:paraId="168FE590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1BE7A8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9303A0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FF0B09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572020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784CE1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2A4B19" w14:textId="58CEA52C" w:rsidR="00B923AB" w:rsidRPr="00AC458E" w:rsidRDefault="00000000">
            <w:pPr>
              <w:spacing w:before="100" w:beforeAutospacing="1" w:after="100" w:afterAutospacing="1" w:line="240" w:lineRule="auto"/>
              <w:jc w:val="both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AC45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11E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11E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923AB" w14:paraId="5A519945" w14:textId="7777777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6672DF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B923AB" w14:paraId="5CF6416F" w14:textId="77777777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71D81E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7CA787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A33BB77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AB7A66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83A7C5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C80F0C" w14:textId="0A961D7C" w:rsidR="00B923AB" w:rsidRPr="00AC458E" w:rsidRDefault="00000000">
            <w:pPr>
              <w:spacing w:before="100" w:beforeAutospacing="1" w:after="100" w:afterAutospacing="1" w:line="240" w:lineRule="auto"/>
              <w:jc w:val="both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 w:rsidRPr="00AC45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11E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Pr="00AC45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311E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Pr="00AC45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11E0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B923AB" w14:paraId="244B972B" w14:textId="7777777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3925C0" w14:textId="77777777" w:rsidR="00B923AB" w:rsidRDefault="00B92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6A1C35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C8CE7A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A62B7B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DF15FB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5B013F" w14:textId="159F93B9" w:rsidR="00B923AB" w:rsidRPr="00AC458E" w:rsidRDefault="00311E08">
            <w:pPr>
              <w:spacing w:before="100" w:beforeAutospacing="1" w:after="100" w:afterAutospacing="1" w:line="240" w:lineRule="auto"/>
              <w:jc w:val="both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5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4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-16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6</w:t>
            </w:r>
            <w:r w:rsidRPr="00AC45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7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-17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9</w:t>
            </w:r>
          </w:p>
        </w:tc>
      </w:tr>
      <w:tr w:rsidR="00B923AB" w14:paraId="7BE33BE7" w14:textId="7777777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F318D4" w14:textId="77777777" w:rsidR="00B923AB" w:rsidRDefault="00B92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0C2614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1D956D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FA3E01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298A2C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A6A3B6" w14:textId="79325AD7" w:rsidR="00B923AB" w:rsidRPr="00AC458E" w:rsidRDefault="00DC66BD">
            <w:pPr>
              <w:spacing w:before="100" w:beforeAutospacing="1" w:after="100" w:afterAutospacing="1" w:line="240" w:lineRule="auto"/>
              <w:jc w:val="both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16</w:t>
            </w:r>
            <w:r w:rsidR="00416A9E">
              <w:rPr>
                <w:rFonts w:ascii="Arial" w:eastAsia="宋体" w:hAnsi="Arial" w:cs="Arial"/>
                <w:sz w:val="20"/>
                <w:szCs w:val="20"/>
                <w:lang w:eastAsia="zh-CN"/>
              </w:rPr>
              <w:t>7</w:t>
            </w: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-17</w:t>
            </w:r>
            <w:r w:rsidR="00416A9E">
              <w:rPr>
                <w:rFonts w:ascii="Arial" w:eastAsia="宋体" w:hAnsi="Arial" w:cs="Arial"/>
                <w:sz w:val="20"/>
                <w:szCs w:val="20"/>
                <w:lang w:eastAsia="zh-CN"/>
              </w:rPr>
              <w:t>9</w:t>
            </w:r>
          </w:p>
        </w:tc>
      </w:tr>
      <w:tr w:rsidR="00B923AB" w14:paraId="5237542B" w14:textId="7777777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7E155C" w14:textId="77777777" w:rsidR="00B923AB" w:rsidRDefault="00B92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0661C9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E21D0E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819567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4D58CD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5475C8" w14:textId="2F833568" w:rsidR="00B923AB" w:rsidRPr="00AC458E" w:rsidRDefault="00DC66BD">
            <w:pPr>
              <w:spacing w:before="100" w:beforeAutospacing="1" w:after="100" w:afterAutospacing="1" w:line="240" w:lineRule="auto"/>
              <w:jc w:val="both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18</w:t>
            </w:r>
            <w:r w:rsidR="00416A9E">
              <w:rPr>
                <w:rFonts w:ascii="Arial" w:eastAsia="宋体" w:hAnsi="Arial" w:cs="Arial"/>
                <w:sz w:val="20"/>
                <w:szCs w:val="20"/>
                <w:lang w:eastAsia="zh-CN"/>
              </w:rPr>
              <w:t>1</w:t>
            </w: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-18</w:t>
            </w:r>
            <w:r w:rsidR="00416A9E">
              <w:rPr>
                <w:rFonts w:ascii="Arial" w:eastAsia="宋体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B923AB" w14:paraId="654B4C21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A4DFA5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24979A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D8E6E9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1F24B4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lastRenderedPageBreak/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CFDFBD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C7210B" w14:textId="4DE49FC0" w:rsidR="00B923AB" w:rsidRPr="00AC458E" w:rsidRDefault="00DC66BD">
            <w:pPr>
              <w:spacing w:before="100" w:beforeAutospacing="1" w:after="100" w:afterAutospacing="1" w:line="240" w:lineRule="auto"/>
              <w:jc w:val="both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4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2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-15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3</w:t>
            </w:r>
            <w:r w:rsidRPr="00AC45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1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80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t>-</w:t>
            </w:r>
            <w:r>
              <w:rPr>
                <w:rFonts w:ascii="Arial" w:eastAsia="Times New Roman" w:hAnsi="Arial" w:cs="Arial" w:hint="eastAsia"/>
                <w:sz w:val="20"/>
                <w:szCs w:val="20"/>
                <w:lang w:eastAsia="zh-CN"/>
              </w:rPr>
              <w:lastRenderedPageBreak/>
              <w:t>18</w:t>
            </w:r>
            <w:r w:rsidR="00416A9E">
              <w:rPr>
                <w:rFonts w:ascii="Arial" w:eastAsia="Times New Roman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B923AB" w14:paraId="0FDA6506" w14:textId="7777777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B4837B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24B1F7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CC37FB" w14:textId="77777777" w:rsidR="00B923AB" w:rsidRDefault="0000000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38C7D8F" w14:textId="77777777" w:rsidR="00B923AB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Wingdings 2" w:hAnsi="Wingdings 2"/>
                <w:sz w:val="28"/>
                <w:szCs w:val="28"/>
              </w:rPr>
              <w:t>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B9CDEF" w14:textId="77777777" w:rsidR="00B923AB" w:rsidRPr="00AC458E" w:rsidRDefault="0000000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C458E">
              <w:rPr>
                <w:rFonts w:ascii="Wingdings 2" w:hAnsi="Wingdings 2"/>
                <w:sz w:val="28"/>
                <w:szCs w:val="28"/>
              </w:rPr>
              <w:t>£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1E34BF" w14:textId="49AA7E7C" w:rsidR="00B923AB" w:rsidRPr="00AC458E" w:rsidRDefault="00DC66BD">
            <w:pPr>
              <w:spacing w:before="100" w:beforeAutospacing="1" w:after="100" w:afterAutospacing="1" w:line="240" w:lineRule="auto"/>
              <w:jc w:val="both"/>
              <w:rPr>
                <w:rFonts w:ascii="Arial" w:eastAsia="宋体" w:hAnsi="Arial" w:cs="Arial"/>
                <w:sz w:val="20"/>
                <w:szCs w:val="20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18</w:t>
            </w:r>
            <w:r w:rsidR="00416A9E">
              <w:rPr>
                <w:rFonts w:ascii="Arial" w:eastAsia="宋体" w:hAnsi="Arial" w:cs="Arial"/>
                <w:sz w:val="20"/>
                <w:szCs w:val="20"/>
                <w:lang w:eastAsia="zh-CN"/>
              </w:rPr>
              <w:t>2</w:t>
            </w: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-18</w:t>
            </w:r>
            <w:r w:rsidR="00416A9E">
              <w:rPr>
                <w:rFonts w:ascii="Arial" w:eastAsia="宋体" w:hAnsi="Arial" w:cs="Arial"/>
                <w:sz w:val="20"/>
                <w:szCs w:val="20"/>
                <w:lang w:eastAsia="zh-CN"/>
              </w:rPr>
              <w:t>4</w:t>
            </w:r>
          </w:p>
        </w:tc>
      </w:tr>
    </w:tbl>
    <w:p w14:paraId="48623E4B" w14:textId="77777777" w:rsidR="00B923AB" w:rsidRDefault="00B923AB"/>
    <w:sectPr w:rsidR="00B923AB">
      <w:headerReference w:type="default" r:id="rId6"/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8EAC09" w14:textId="77777777" w:rsidR="000E457B" w:rsidRDefault="000E457B">
      <w:pPr>
        <w:spacing w:line="240" w:lineRule="auto"/>
      </w:pPr>
      <w:r>
        <w:separator/>
      </w:r>
    </w:p>
  </w:endnote>
  <w:endnote w:type="continuationSeparator" w:id="0">
    <w:p w14:paraId="2E421A86" w14:textId="77777777" w:rsidR="000E457B" w:rsidRDefault="000E45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61FE1F" w14:textId="77777777" w:rsidR="00B923AB" w:rsidRDefault="00000000">
    <w:pPr>
      <w:pStyle w:val="a5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1F28E49" wp14:editId="41494B27">
          <wp:extent cx="1704975" cy="332740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82B186" w14:textId="77777777" w:rsidR="000E457B" w:rsidRDefault="000E457B">
      <w:pPr>
        <w:spacing w:after="0"/>
      </w:pPr>
      <w:r>
        <w:separator/>
      </w:r>
    </w:p>
  </w:footnote>
  <w:footnote w:type="continuationSeparator" w:id="0">
    <w:p w14:paraId="794D311C" w14:textId="77777777" w:rsidR="000E457B" w:rsidRDefault="000E457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AutoText"/>
      </w:docPartObj>
    </w:sdtPr>
    <w:sdtContent>
      <w:p w14:paraId="6FC24D90" w14:textId="77777777" w:rsidR="00B923AB" w:rsidRDefault="00000000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14:paraId="0C268640" w14:textId="77777777" w:rsidR="00B923AB" w:rsidRDefault="00B923AB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47EAA"/>
    <w:rsid w:val="00071E57"/>
    <w:rsid w:val="0008789D"/>
    <w:rsid w:val="000A176F"/>
    <w:rsid w:val="000A6788"/>
    <w:rsid w:val="000E457B"/>
    <w:rsid w:val="001576BA"/>
    <w:rsid w:val="001E4CA1"/>
    <w:rsid w:val="001E62CE"/>
    <w:rsid w:val="00200378"/>
    <w:rsid w:val="002253F7"/>
    <w:rsid w:val="00233FF5"/>
    <w:rsid w:val="002929F3"/>
    <w:rsid w:val="002B1E1F"/>
    <w:rsid w:val="00311E08"/>
    <w:rsid w:val="003370B4"/>
    <w:rsid w:val="00383429"/>
    <w:rsid w:val="003B6DFA"/>
    <w:rsid w:val="003C3A9D"/>
    <w:rsid w:val="003F05ED"/>
    <w:rsid w:val="00416A9E"/>
    <w:rsid w:val="0044339B"/>
    <w:rsid w:val="00443CBA"/>
    <w:rsid w:val="004618C5"/>
    <w:rsid w:val="0049204E"/>
    <w:rsid w:val="004B0480"/>
    <w:rsid w:val="004E3DC8"/>
    <w:rsid w:val="005751C2"/>
    <w:rsid w:val="00592184"/>
    <w:rsid w:val="00664936"/>
    <w:rsid w:val="0068643A"/>
    <w:rsid w:val="007212D1"/>
    <w:rsid w:val="00736AC2"/>
    <w:rsid w:val="00750A0E"/>
    <w:rsid w:val="00755423"/>
    <w:rsid w:val="007556E5"/>
    <w:rsid w:val="007924AC"/>
    <w:rsid w:val="007924DA"/>
    <w:rsid w:val="00865AC3"/>
    <w:rsid w:val="00903FF0"/>
    <w:rsid w:val="009B20D2"/>
    <w:rsid w:val="009B64E4"/>
    <w:rsid w:val="009F5423"/>
    <w:rsid w:val="00A0782F"/>
    <w:rsid w:val="00A14E12"/>
    <w:rsid w:val="00AC458E"/>
    <w:rsid w:val="00B014A6"/>
    <w:rsid w:val="00B079D7"/>
    <w:rsid w:val="00B567D4"/>
    <w:rsid w:val="00B923AB"/>
    <w:rsid w:val="00BB4AE3"/>
    <w:rsid w:val="00BC558E"/>
    <w:rsid w:val="00BD2DB3"/>
    <w:rsid w:val="00BE14EF"/>
    <w:rsid w:val="00C077AF"/>
    <w:rsid w:val="00C4109D"/>
    <w:rsid w:val="00C504B7"/>
    <w:rsid w:val="00CA6DD4"/>
    <w:rsid w:val="00CB3690"/>
    <w:rsid w:val="00D63574"/>
    <w:rsid w:val="00DA1138"/>
    <w:rsid w:val="00DB1CEB"/>
    <w:rsid w:val="00DC66BD"/>
    <w:rsid w:val="00DE4FE3"/>
    <w:rsid w:val="00EE17D5"/>
    <w:rsid w:val="00F901FE"/>
    <w:rsid w:val="00FD6E06"/>
    <w:rsid w:val="78B32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2120E"/>
  <w15:docId w15:val="{57C80AEF-EAB1-C84B-93BC-F4A57B500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paragraph" w:styleId="1">
    <w:name w:val="heading 1"/>
    <w:basedOn w:val="a"/>
    <w:link w:val="10"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a9">
    <w:name w:val="Strong"/>
    <w:basedOn w:val="a0"/>
    <w:uiPriority w:val="22"/>
    <w:qFormat/>
    <w:rPr>
      <w:b/>
      <w:bCs/>
    </w:rPr>
  </w:style>
  <w:style w:type="character" w:styleId="aa">
    <w:name w:val="Emphasis"/>
    <w:basedOn w:val="a0"/>
    <w:uiPriority w:val="20"/>
    <w:qFormat/>
    <w:rPr>
      <w:i/>
      <w:iCs/>
    </w:rPr>
  </w:style>
  <w:style w:type="paragraph" w:customStyle="1" w:styleId="simplepara">
    <w:name w:val="simplepara"/>
    <w:basedOn w:val="a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a8">
    <w:name w:val="页眉 字符"/>
    <w:basedOn w:val="a0"/>
    <w:link w:val="a7"/>
    <w:uiPriority w:val="99"/>
    <w:qFormat/>
  </w:style>
  <w:style w:type="character" w:customStyle="1" w:styleId="a6">
    <w:name w:val="页脚 字符"/>
    <w:basedOn w:val="a0"/>
    <w:link w:val="a5"/>
    <w:uiPriority w:val="99"/>
    <w:qFormat/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a0"/>
    <w:qFormat/>
  </w:style>
  <w:style w:type="character" w:customStyle="1" w:styleId="articlecitationvolume">
    <w:name w:val="articlecitation_volume"/>
    <w:basedOn w:val="a0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3</Pages>
  <Words>692</Words>
  <Characters>3946</Characters>
  <Application>Microsoft Office Word</Application>
  <DocSecurity>0</DocSecurity>
  <Lines>32</Lines>
  <Paragraphs>9</Paragraphs>
  <ScaleCrop>false</ScaleCrop>
  <Company>Springer-SBM</Company>
  <LinksUpToDate>false</LinksUpToDate>
  <CharactersWithSpaces>4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Xiv席玮</cp:lastModifiedBy>
  <cp:revision>36</cp:revision>
  <dcterms:created xsi:type="dcterms:W3CDTF">2016-01-13T16:30:00Z</dcterms:created>
  <dcterms:modified xsi:type="dcterms:W3CDTF">2025-11-17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ZkMzJlYjQ0YTFjNTY3OGEyMDdiMzM4N2I5NWNhZWIiLCJ1c2VySWQiOiIxNTQ4NzkyNzg4In0=</vt:lpwstr>
  </property>
  <property fmtid="{D5CDD505-2E9C-101B-9397-08002B2CF9AE}" pid="3" name="KSOProductBuildVer">
    <vt:lpwstr>2052-12.1.0.23125</vt:lpwstr>
  </property>
  <property fmtid="{D5CDD505-2E9C-101B-9397-08002B2CF9AE}" pid="4" name="ICV">
    <vt:lpwstr>C88892B07FDC48B98F7578DC7C49AF88_12</vt:lpwstr>
  </property>
</Properties>
</file>